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C4EA8" w14:textId="77777777" w:rsidR="003C3439" w:rsidRPr="007C63F4" w:rsidRDefault="003C3439" w:rsidP="003C3439">
      <w:pPr>
        <w:spacing w:after="240"/>
        <w:rPr>
          <w:rFonts w:asciiTheme="majorBidi" w:eastAsia="Times New Roman" w:hAnsiTheme="majorBidi" w:cstheme="majorBidi"/>
          <w:b/>
          <w:bCs/>
          <w:color w:val="212121"/>
        </w:rPr>
      </w:pPr>
      <w:r>
        <w:rPr>
          <w:rFonts w:asciiTheme="majorBidi" w:hAnsiTheme="majorBidi" w:cstheme="majorBidi"/>
          <w:b/>
        </w:rPr>
        <w:t xml:space="preserve">Supplemental </w:t>
      </w:r>
      <w:r w:rsidRPr="007C63F4">
        <w:rPr>
          <w:rFonts w:asciiTheme="majorBidi" w:eastAsia="Times New Roman" w:hAnsiTheme="majorBidi" w:cstheme="majorBidi"/>
          <w:b/>
          <w:bCs/>
          <w:color w:val="212121"/>
        </w:rPr>
        <w:t xml:space="preserve">Table 1. Clinical data </w:t>
      </w:r>
      <w:r>
        <w:rPr>
          <w:rFonts w:asciiTheme="majorBidi" w:eastAsia="Times New Roman" w:hAnsiTheme="majorBidi" w:cstheme="majorBidi"/>
          <w:b/>
          <w:bCs/>
          <w:color w:val="212121"/>
        </w:rPr>
        <w:t xml:space="preserve">and treatment </w:t>
      </w:r>
      <w:r w:rsidRPr="00F03261">
        <w:rPr>
          <w:rFonts w:asciiTheme="majorBidi" w:eastAsia="Times New Roman" w:hAnsiTheme="majorBidi" w:cstheme="majorBidi"/>
          <w:b/>
          <w:bCs/>
          <w:color w:val="212121"/>
        </w:rPr>
        <w:t xml:space="preserve">outcomes of </w:t>
      </w:r>
      <w:r>
        <w:rPr>
          <w:rFonts w:asciiTheme="majorBidi" w:eastAsia="Times New Roman" w:hAnsiTheme="majorBidi" w:cstheme="majorBidi"/>
          <w:b/>
          <w:bCs/>
          <w:color w:val="212121"/>
        </w:rPr>
        <w:t xml:space="preserve">the </w:t>
      </w:r>
      <w:r w:rsidRPr="00F03261">
        <w:rPr>
          <w:rFonts w:asciiTheme="majorBidi" w:eastAsia="Times New Roman" w:hAnsiTheme="majorBidi" w:cstheme="majorBidi"/>
          <w:b/>
          <w:bCs/>
          <w:color w:val="212121"/>
        </w:rPr>
        <w:t>cases</w:t>
      </w:r>
      <w:r w:rsidRPr="007C63F4">
        <w:rPr>
          <w:rFonts w:asciiTheme="majorBidi" w:eastAsia="Times New Roman" w:hAnsiTheme="majorBidi" w:cstheme="majorBidi"/>
          <w:b/>
          <w:bCs/>
          <w:color w:val="212121"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"/>
        <w:gridCol w:w="1721"/>
        <w:gridCol w:w="1417"/>
        <w:gridCol w:w="1827"/>
        <w:gridCol w:w="2490"/>
      </w:tblGrid>
      <w:tr w:rsidR="008F4D58" w:rsidRPr="00C23E55" w14:paraId="1CCDFC1D" w14:textId="77777777" w:rsidTr="008F4D58">
        <w:trPr>
          <w:trHeight w:val="345"/>
        </w:trPr>
        <w:tc>
          <w:tcPr>
            <w:tcW w:w="65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63462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172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48D22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Patient Characteristics</w:t>
            </w: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74305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82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2DF58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Adjuvant Therapy/Clinical Response</w:t>
            </w:r>
          </w:p>
        </w:tc>
        <w:tc>
          <w:tcPr>
            <w:tcW w:w="249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F2C94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Immunotumoroid Response</w:t>
            </w:r>
          </w:p>
        </w:tc>
      </w:tr>
      <w:tr w:rsidR="008F4D58" w:rsidRPr="00C23E55" w14:paraId="603F0D1F" w14:textId="77777777" w:rsidTr="008F4D58">
        <w:trPr>
          <w:trHeight w:val="780"/>
        </w:trPr>
        <w:tc>
          <w:tcPr>
            <w:tcW w:w="654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4DAFEA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1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627382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47y, Male</w:t>
            </w:r>
          </w:p>
          <w:p w14:paraId="4BF6115A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Papillary </w:t>
            </w: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enal cell carcinoma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47C58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Radical nephrectomy </w:t>
            </w:r>
          </w:p>
        </w:tc>
        <w:tc>
          <w:tcPr>
            <w:tcW w:w="1827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22FCDB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one</w:t>
            </w: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Given</w:t>
            </w:r>
          </w:p>
        </w:tc>
        <w:tc>
          <w:tcPr>
            <w:tcW w:w="2490" w:type="dxa"/>
            <w:tcBorders>
              <w:top w:val="single" w:sz="1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B42F0" w14:textId="77777777" w:rsidR="008F4D58" w:rsidRPr="00C23E55" w:rsidRDefault="008F4D58" w:rsidP="00977F1A">
            <w:pPr>
              <w:spacing w:after="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ponsive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cisplatin, gemcitabine, paclitaxel, pembrolizumab, </w:t>
            </w:r>
            <w:proofErr w:type="spellStart"/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ivolumab+durvalumab</w:t>
            </w:r>
            <w:proofErr w:type="spellEnd"/>
          </w:p>
          <w:p w14:paraId="1853C1D0" w14:textId="77777777" w:rsidR="008F4D58" w:rsidRPr="00C23E55" w:rsidRDefault="008F4D58" w:rsidP="00977F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istant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none</w:t>
            </w:r>
          </w:p>
        </w:tc>
      </w:tr>
      <w:tr w:rsidR="008F4D58" w:rsidRPr="00C23E55" w14:paraId="6AF26344" w14:textId="77777777" w:rsidTr="008F4D58">
        <w:trPr>
          <w:trHeight w:val="525"/>
        </w:trPr>
        <w:tc>
          <w:tcPr>
            <w:tcW w:w="65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E73FD1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821CC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66y, Male </w:t>
            </w:r>
          </w:p>
          <w:p w14:paraId="1085661B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Bladder cance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AC8DD" w14:textId="066FA30F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Radical </w:t>
            </w:r>
            <w:r w:rsidR="002740D8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ystectomy</w:t>
            </w:r>
          </w:p>
        </w:tc>
        <w:tc>
          <w:tcPr>
            <w:tcW w:w="182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E8A2D1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1 cycle gemcitabine + cisplatin; not tolerated</w:t>
            </w:r>
          </w:p>
        </w:tc>
        <w:tc>
          <w:tcPr>
            <w:tcW w:w="249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BB38A4" w14:textId="77777777" w:rsidR="008F4D58" w:rsidRPr="00C23E55" w:rsidRDefault="008F4D58" w:rsidP="00977F1A">
            <w:pPr>
              <w:spacing w:after="7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ponsive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gemcitabine, paclitaxel</w:t>
            </w:r>
          </w:p>
          <w:p w14:paraId="2E78CA37" w14:textId="77777777" w:rsidR="008F4D58" w:rsidRPr="00C23E55" w:rsidRDefault="008F4D58" w:rsidP="00977F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istant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cisplatin</w:t>
            </w:r>
          </w:p>
        </w:tc>
      </w:tr>
      <w:tr w:rsidR="008F4D58" w:rsidRPr="00C23E55" w14:paraId="1BDBCD4D" w14:textId="77777777" w:rsidTr="008F4D58">
        <w:trPr>
          <w:trHeight w:val="885"/>
        </w:trPr>
        <w:tc>
          <w:tcPr>
            <w:tcW w:w="65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D705E3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09BBBE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9y, Female</w:t>
            </w:r>
          </w:p>
          <w:p w14:paraId="3B743F9D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lear cell r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enal carcinom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B950D5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adical nephrectomy</w:t>
            </w:r>
          </w:p>
        </w:tc>
        <w:tc>
          <w:tcPr>
            <w:tcW w:w="182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F03AC" w14:textId="6836DB0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Paclitaxel, followed by gemcitabine.  Partial response then progression.  Nivolumab, progression a</w:t>
            </w:r>
            <w:r w:rsidR="008378DA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ter 5 cycles</w:t>
            </w:r>
          </w:p>
        </w:tc>
        <w:tc>
          <w:tcPr>
            <w:tcW w:w="249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CC6E9" w14:textId="77777777" w:rsidR="008F4D58" w:rsidRPr="00C23E55" w:rsidRDefault="008F4D58" w:rsidP="00977F1A">
            <w:pPr>
              <w:spacing w:after="7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ponsive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none</w:t>
            </w:r>
          </w:p>
          <w:p w14:paraId="0C07A1EE" w14:textId="77777777" w:rsidR="008F4D58" w:rsidRPr="00C23E55" w:rsidRDefault="008F4D58" w:rsidP="00977F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 xml:space="preserve">Resistant: 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pembrolizumab, </w:t>
            </w:r>
            <w:proofErr w:type="spellStart"/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ivolumab+durvalumab</w:t>
            </w:r>
            <w:proofErr w:type="spellEnd"/>
          </w:p>
        </w:tc>
      </w:tr>
      <w:tr w:rsidR="008F4D58" w:rsidRPr="00C23E55" w14:paraId="120AB20B" w14:textId="77777777" w:rsidTr="008F4D58">
        <w:trPr>
          <w:trHeight w:val="780"/>
        </w:trPr>
        <w:tc>
          <w:tcPr>
            <w:tcW w:w="654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5FD265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75B36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82y, Male</w:t>
            </w:r>
          </w:p>
          <w:p w14:paraId="0012FD63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Bladder cance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F7F7A" w14:textId="3E34B303" w:rsidR="008F4D58" w:rsidRPr="00C23E55" w:rsidRDefault="002740D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c</w:t>
            </w:r>
            <w:r w:rsidR="008F4D58"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ystectomy</w:t>
            </w:r>
          </w:p>
        </w:tc>
        <w:tc>
          <w:tcPr>
            <w:tcW w:w="1827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A5438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249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1DDB5D" w14:textId="77777777" w:rsidR="008F4D58" w:rsidRPr="00C23E55" w:rsidRDefault="008F4D58" w:rsidP="00977F1A">
            <w:pPr>
              <w:spacing w:after="7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ponsive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cisplatin, gemcitabine, paclitaxel</w:t>
            </w:r>
          </w:p>
          <w:p w14:paraId="08752B4C" w14:textId="77777777" w:rsidR="008F4D58" w:rsidRPr="00C23E55" w:rsidRDefault="008F4D58" w:rsidP="00977F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 xml:space="preserve">Resistant: 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pembrolizumab, </w:t>
            </w:r>
            <w:proofErr w:type="spellStart"/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ivolumab+durvalumab</w:t>
            </w:r>
            <w:proofErr w:type="spellEnd"/>
          </w:p>
        </w:tc>
      </w:tr>
      <w:tr w:rsidR="008F4D58" w:rsidRPr="00C23E55" w14:paraId="3505751F" w14:textId="77777777" w:rsidTr="008F4D58">
        <w:trPr>
          <w:trHeight w:val="600"/>
        </w:trPr>
        <w:tc>
          <w:tcPr>
            <w:tcW w:w="65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D02A6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B6C0D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71y, Male</w:t>
            </w:r>
          </w:p>
          <w:p w14:paraId="78AD0F14" w14:textId="2AFD7FCE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Clear cell </w:t>
            </w:r>
            <w:r w:rsidR="002740D8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</w:t>
            </w:r>
            <w:r w:rsidR="002740D8"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enal carcinom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862E3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adical nephrectomy</w:t>
            </w:r>
          </w:p>
        </w:tc>
        <w:tc>
          <w:tcPr>
            <w:tcW w:w="18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66523F" w14:textId="77777777" w:rsidR="008F4D58" w:rsidRPr="00C23E55" w:rsidRDefault="008F4D58" w:rsidP="00977F1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Responded to pembrolizumab</w:t>
            </w:r>
          </w:p>
        </w:tc>
        <w:tc>
          <w:tcPr>
            <w:tcW w:w="24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6DDBB5" w14:textId="77777777" w:rsidR="008F4D58" w:rsidRPr="00C23E55" w:rsidRDefault="008F4D58" w:rsidP="00977F1A">
            <w:pPr>
              <w:spacing w:after="75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ponsive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pembrolizumab, </w:t>
            </w:r>
            <w:proofErr w:type="spellStart"/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>nivolumab+durvalumab</w:t>
            </w:r>
            <w:proofErr w:type="spellEnd"/>
          </w:p>
          <w:p w14:paraId="539277A9" w14:textId="77777777" w:rsidR="008F4D58" w:rsidRPr="00C23E55" w:rsidRDefault="008F4D58" w:rsidP="00977F1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23E55">
              <w:rPr>
                <w:rFonts w:ascii="Helvetica Neue" w:eastAsia="Times New Roman" w:hAnsi="Helvetica Neue" w:cs="Times New Roman"/>
                <w:b/>
                <w:bCs/>
                <w:color w:val="000000"/>
                <w:sz w:val="22"/>
                <w:szCs w:val="22"/>
              </w:rPr>
              <w:t>Resistant:</w:t>
            </w:r>
            <w:r w:rsidRPr="00C23E55">
              <w:rPr>
                <w:rFonts w:ascii="Helvetica Neue" w:eastAsia="Times New Roman" w:hAnsi="Helvetica Neue" w:cs="Times New Roman"/>
                <w:color w:val="000000"/>
                <w:sz w:val="22"/>
                <w:szCs w:val="22"/>
              </w:rPr>
              <w:t xml:space="preserve"> none</w:t>
            </w:r>
          </w:p>
        </w:tc>
      </w:tr>
    </w:tbl>
    <w:p w14:paraId="76B95415" w14:textId="77777777" w:rsidR="003C3439" w:rsidRDefault="003C3439" w:rsidP="006A1D28">
      <w:pPr>
        <w:tabs>
          <w:tab w:val="left" w:pos="1971"/>
        </w:tabs>
        <w:spacing w:line="480" w:lineRule="auto"/>
        <w:rPr>
          <w:rFonts w:asciiTheme="majorBidi" w:hAnsiTheme="majorBidi" w:cstheme="majorBidi"/>
        </w:rPr>
      </w:pPr>
    </w:p>
    <w:p w14:paraId="72D977BD" w14:textId="77777777" w:rsidR="003C3439" w:rsidRPr="00F0092D" w:rsidRDefault="003C3439" w:rsidP="006A1D28">
      <w:pPr>
        <w:tabs>
          <w:tab w:val="left" w:pos="1971"/>
        </w:tabs>
        <w:spacing w:line="480" w:lineRule="auto"/>
        <w:rPr>
          <w:rFonts w:asciiTheme="majorBidi" w:hAnsiTheme="majorBidi" w:cstheme="majorBidi"/>
        </w:rPr>
      </w:pPr>
    </w:p>
    <w:sectPr w:rsidR="003C3439" w:rsidRPr="00F0092D" w:rsidSect="00FA3AE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5683B" w14:textId="77777777" w:rsidR="00FA3AEE" w:rsidRDefault="00FA3AEE" w:rsidP="00B568E6">
      <w:r>
        <w:separator/>
      </w:r>
    </w:p>
  </w:endnote>
  <w:endnote w:type="continuationSeparator" w:id="0">
    <w:p w14:paraId="40F78056" w14:textId="77777777" w:rsidR="00FA3AEE" w:rsidRDefault="00FA3AEE" w:rsidP="00B56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+mn-ea">
    <w:panose1 w:val="020B0604020202020204"/>
    <w:charset w:val="00"/>
    <w:family w:val="roman"/>
    <w:pitch w:val="default"/>
  </w:font>
  <w:font w:name="+mn-c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5521608"/>
      <w:docPartObj>
        <w:docPartGallery w:val="Page Numbers (Bottom of Page)"/>
        <w:docPartUnique/>
      </w:docPartObj>
    </w:sdtPr>
    <w:sdtContent>
      <w:p w14:paraId="1AEFEFC9" w14:textId="732DC296" w:rsidR="00B568E6" w:rsidRDefault="00B568E6" w:rsidP="005055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E554B9" w14:textId="77777777" w:rsidR="00B568E6" w:rsidRDefault="00B568E6" w:rsidP="00B568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8634544"/>
      <w:docPartObj>
        <w:docPartGallery w:val="Page Numbers (Bottom of Page)"/>
        <w:docPartUnique/>
      </w:docPartObj>
    </w:sdtPr>
    <w:sdtContent>
      <w:p w14:paraId="6C795022" w14:textId="152DB752" w:rsidR="00B568E6" w:rsidRDefault="00B568E6" w:rsidP="0050553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7791DCF" w14:textId="77777777" w:rsidR="00B568E6" w:rsidRDefault="00B568E6" w:rsidP="00B568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8814E" w14:textId="77777777" w:rsidR="00FA3AEE" w:rsidRDefault="00FA3AEE" w:rsidP="00B568E6">
      <w:r>
        <w:separator/>
      </w:r>
    </w:p>
  </w:footnote>
  <w:footnote w:type="continuationSeparator" w:id="0">
    <w:p w14:paraId="25063928" w14:textId="77777777" w:rsidR="00FA3AEE" w:rsidRDefault="00FA3AEE" w:rsidP="00B568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330FC"/>
    <w:multiLevelType w:val="multilevel"/>
    <w:tmpl w:val="EE525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9F2F7B"/>
    <w:multiLevelType w:val="multilevel"/>
    <w:tmpl w:val="9BACA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EC0277"/>
    <w:multiLevelType w:val="multilevel"/>
    <w:tmpl w:val="9BBC0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ED1E8C"/>
    <w:multiLevelType w:val="multilevel"/>
    <w:tmpl w:val="35182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257329"/>
    <w:multiLevelType w:val="hybridMultilevel"/>
    <w:tmpl w:val="6150B878"/>
    <w:lvl w:ilvl="0" w:tplc="5994E4B4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D7AA3"/>
    <w:multiLevelType w:val="multilevel"/>
    <w:tmpl w:val="03901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0604A5E"/>
    <w:multiLevelType w:val="multilevel"/>
    <w:tmpl w:val="63DEB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2B39AC"/>
    <w:multiLevelType w:val="multilevel"/>
    <w:tmpl w:val="6A522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D5605A6"/>
    <w:multiLevelType w:val="multilevel"/>
    <w:tmpl w:val="D2A0D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43778A"/>
    <w:multiLevelType w:val="multilevel"/>
    <w:tmpl w:val="5A1EA0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24D0240"/>
    <w:multiLevelType w:val="hybridMultilevel"/>
    <w:tmpl w:val="5448D194"/>
    <w:lvl w:ilvl="0" w:tplc="5B5AF9DE">
      <w:numFmt w:val="bullet"/>
      <w:lvlText w:val="-"/>
      <w:lvlJc w:val="left"/>
      <w:pPr>
        <w:ind w:left="720" w:hanging="360"/>
      </w:pPr>
      <w:rPr>
        <w:rFonts w:ascii="Times" w:eastAsia="+mn-ea" w:hAnsi="Times" w:cs="+mn-cs" w:hint="default"/>
        <w:b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69733D"/>
    <w:multiLevelType w:val="hybridMultilevel"/>
    <w:tmpl w:val="5D0295E2"/>
    <w:lvl w:ilvl="0" w:tplc="995AA0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3CEC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001B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565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6867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FE7F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0E1C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E0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E8E2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ECC1F82"/>
    <w:multiLevelType w:val="multilevel"/>
    <w:tmpl w:val="F4ECC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C34F7E"/>
    <w:multiLevelType w:val="multilevel"/>
    <w:tmpl w:val="C964A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8539F1"/>
    <w:multiLevelType w:val="hybridMultilevel"/>
    <w:tmpl w:val="C8B42BF8"/>
    <w:lvl w:ilvl="0" w:tplc="C9986804">
      <w:numFmt w:val="bullet"/>
      <w:lvlText w:val="-"/>
      <w:lvlJc w:val="left"/>
      <w:pPr>
        <w:ind w:left="720" w:hanging="360"/>
      </w:pPr>
      <w:rPr>
        <w:rFonts w:ascii="Times" w:eastAsia="+mn-ea" w:hAnsi="Times" w:cs="+mn-c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04A23"/>
    <w:multiLevelType w:val="multilevel"/>
    <w:tmpl w:val="BB26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6ECF5679"/>
    <w:multiLevelType w:val="multilevel"/>
    <w:tmpl w:val="48C2C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7EF62EF"/>
    <w:multiLevelType w:val="multilevel"/>
    <w:tmpl w:val="8674A0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B314F27"/>
    <w:multiLevelType w:val="hybridMultilevel"/>
    <w:tmpl w:val="9BE2A100"/>
    <w:lvl w:ilvl="0" w:tplc="6DCC9D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6938776">
    <w:abstractNumId w:val="16"/>
  </w:num>
  <w:num w:numId="2" w16cid:durableId="1825313091">
    <w:abstractNumId w:val="5"/>
  </w:num>
  <w:num w:numId="3" w16cid:durableId="2078936323">
    <w:abstractNumId w:val="15"/>
  </w:num>
  <w:num w:numId="4" w16cid:durableId="1537960025">
    <w:abstractNumId w:val="3"/>
  </w:num>
  <w:num w:numId="5" w16cid:durableId="1702626598">
    <w:abstractNumId w:val="9"/>
  </w:num>
  <w:num w:numId="6" w16cid:durableId="664237033">
    <w:abstractNumId w:val="7"/>
  </w:num>
  <w:num w:numId="7" w16cid:durableId="6371919">
    <w:abstractNumId w:val="17"/>
  </w:num>
  <w:num w:numId="8" w16cid:durableId="853420203">
    <w:abstractNumId w:val="10"/>
  </w:num>
  <w:num w:numId="9" w16cid:durableId="1574315181">
    <w:abstractNumId w:val="18"/>
  </w:num>
  <w:num w:numId="10" w16cid:durableId="1101605096">
    <w:abstractNumId w:val="14"/>
  </w:num>
  <w:num w:numId="11" w16cid:durableId="207570520">
    <w:abstractNumId w:val="4"/>
  </w:num>
  <w:num w:numId="12" w16cid:durableId="1644650863">
    <w:abstractNumId w:val="0"/>
  </w:num>
  <w:num w:numId="13" w16cid:durableId="1829781969">
    <w:abstractNumId w:val="1"/>
  </w:num>
  <w:num w:numId="14" w16cid:durableId="1789346813">
    <w:abstractNumId w:val="13"/>
  </w:num>
  <w:num w:numId="15" w16cid:durableId="1282300452">
    <w:abstractNumId w:val="2"/>
  </w:num>
  <w:num w:numId="16" w16cid:durableId="488325789">
    <w:abstractNumId w:val="8"/>
  </w:num>
  <w:num w:numId="17" w16cid:durableId="980770289">
    <w:abstractNumId w:val="11"/>
  </w:num>
  <w:num w:numId="18" w16cid:durableId="385370789">
    <w:abstractNumId w:val="12"/>
  </w:num>
  <w:num w:numId="19" w16cid:durableId="17759817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05atppwxgda50gefdar50z0azft9xxpdafdx&quot;&gt;My EndNote Library-Converted&lt;record-ids&gt;&lt;item&gt;2030&lt;/item&gt;&lt;item&gt;4696&lt;/item&gt;&lt;item&gt;4697&lt;/item&gt;&lt;item&gt;4698&lt;/item&gt;&lt;item&gt;4699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5&lt;/item&gt;&lt;item&gt;4716&lt;/item&gt;&lt;item&gt;4717&lt;/item&gt;&lt;item&gt;4718&lt;/item&gt;&lt;item&gt;4719&lt;/item&gt;&lt;item&gt;4720&lt;/item&gt;&lt;item&gt;4721&lt;/item&gt;&lt;item&gt;4722&lt;/item&gt;&lt;item&gt;4724&lt;/item&gt;&lt;/record-ids&gt;&lt;/item&gt;&lt;/Libraries&gt;"/>
  </w:docVars>
  <w:rsids>
    <w:rsidRoot w:val="009B7AC7"/>
    <w:rsid w:val="00002B36"/>
    <w:rsid w:val="00005177"/>
    <w:rsid w:val="00005184"/>
    <w:rsid w:val="000065C0"/>
    <w:rsid w:val="0000721E"/>
    <w:rsid w:val="00010AEE"/>
    <w:rsid w:val="00011982"/>
    <w:rsid w:val="000142BC"/>
    <w:rsid w:val="00014328"/>
    <w:rsid w:val="000145D2"/>
    <w:rsid w:val="0001580C"/>
    <w:rsid w:val="0001620A"/>
    <w:rsid w:val="0002043B"/>
    <w:rsid w:val="000243F2"/>
    <w:rsid w:val="0002644E"/>
    <w:rsid w:val="00030C72"/>
    <w:rsid w:val="00036A3A"/>
    <w:rsid w:val="00042068"/>
    <w:rsid w:val="00043A88"/>
    <w:rsid w:val="000447E0"/>
    <w:rsid w:val="000452DE"/>
    <w:rsid w:val="00046048"/>
    <w:rsid w:val="00050637"/>
    <w:rsid w:val="0005084B"/>
    <w:rsid w:val="000547E5"/>
    <w:rsid w:val="00056897"/>
    <w:rsid w:val="000669D9"/>
    <w:rsid w:val="00066CB7"/>
    <w:rsid w:val="00072230"/>
    <w:rsid w:val="000729A6"/>
    <w:rsid w:val="000734D3"/>
    <w:rsid w:val="000762FF"/>
    <w:rsid w:val="00080142"/>
    <w:rsid w:val="000806A0"/>
    <w:rsid w:val="00083296"/>
    <w:rsid w:val="00083400"/>
    <w:rsid w:val="00084678"/>
    <w:rsid w:val="00084CD4"/>
    <w:rsid w:val="00091D92"/>
    <w:rsid w:val="000925C0"/>
    <w:rsid w:val="00096BA4"/>
    <w:rsid w:val="00097FE8"/>
    <w:rsid w:val="000A0F74"/>
    <w:rsid w:val="000A265E"/>
    <w:rsid w:val="000A2CDB"/>
    <w:rsid w:val="000A2F7D"/>
    <w:rsid w:val="000A3F69"/>
    <w:rsid w:val="000A608D"/>
    <w:rsid w:val="000A79D4"/>
    <w:rsid w:val="000B0745"/>
    <w:rsid w:val="000B218C"/>
    <w:rsid w:val="000B33E6"/>
    <w:rsid w:val="000B4FA3"/>
    <w:rsid w:val="000C06A6"/>
    <w:rsid w:val="000C1AF3"/>
    <w:rsid w:val="000C2445"/>
    <w:rsid w:val="000C2B15"/>
    <w:rsid w:val="000C5590"/>
    <w:rsid w:val="000C6A2A"/>
    <w:rsid w:val="000D0E47"/>
    <w:rsid w:val="000D29E6"/>
    <w:rsid w:val="000D2E1C"/>
    <w:rsid w:val="000D4908"/>
    <w:rsid w:val="000D6413"/>
    <w:rsid w:val="000D761F"/>
    <w:rsid w:val="000E1E5E"/>
    <w:rsid w:val="000E1EF1"/>
    <w:rsid w:val="000E637C"/>
    <w:rsid w:val="001026FE"/>
    <w:rsid w:val="00102A18"/>
    <w:rsid w:val="00103488"/>
    <w:rsid w:val="0010402A"/>
    <w:rsid w:val="0010433B"/>
    <w:rsid w:val="00104550"/>
    <w:rsid w:val="00106894"/>
    <w:rsid w:val="001070E1"/>
    <w:rsid w:val="00110429"/>
    <w:rsid w:val="001135B8"/>
    <w:rsid w:val="00120057"/>
    <w:rsid w:val="00124F0E"/>
    <w:rsid w:val="0012598D"/>
    <w:rsid w:val="00127438"/>
    <w:rsid w:val="00127928"/>
    <w:rsid w:val="0013110C"/>
    <w:rsid w:val="00131625"/>
    <w:rsid w:val="00134A4D"/>
    <w:rsid w:val="00135EB6"/>
    <w:rsid w:val="00137D86"/>
    <w:rsid w:val="00137E2C"/>
    <w:rsid w:val="00142326"/>
    <w:rsid w:val="00142C35"/>
    <w:rsid w:val="00146300"/>
    <w:rsid w:val="00146E62"/>
    <w:rsid w:val="00147EBE"/>
    <w:rsid w:val="0015349B"/>
    <w:rsid w:val="00153FCD"/>
    <w:rsid w:val="0015436E"/>
    <w:rsid w:val="00155E17"/>
    <w:rsid w:val="001570A8"/>
    <w:rsid w:val="001603CC"/>
    <w:rsid w:val="001610A0"/>
    <w:rsid w:val="00161496"/>
    <w:rsid w:val="00161DF8"/>
    <w:rsid w:val="00161F6E"/>
    <w:rsid w:val="00170132"/>
    <w:rsid w:val="00171398"/>
    <w:rsid w:val="00175938"/>
    <w:rsid w:val="0018047C"/>
    <w:rsid w:val="00180777"/>
    <w:rsid w:val="00180AEA"/>
    <w:rsid w:val="00186AD7"/>
    <w:rsid w:val="001915EB"/>
    <w:rsid w:val="00194FEE"/>
    <w:rsid w:val="001B1649"/>
    <w:rsid w:val="001B2D72"/>
    <w:rsid w:val="001B375A"/>
    <w:rsid w:val="001B4961"/>
    <w:rsid w:val="001B6082"/>
    <w:rsid w:val="001B7F4E"/>
    <w:rsid w:val="001C0860"/>
    <w:rsid w:val="001C289D"/>
    <w:rsid w:val="001C3EEC"/>
    <w:rsid w:val="001C48EF"/>
    <w:rsid w:val="001C5D00"/>
    <w:rsid w:val="001D0C09"/>
    <w:rsid w:val="001D41D3"/>
    <w:rsid w:val="001D5E1B"/>
    <w:rsid w:val="001D6C67"/>
    <w:rsid w:val="001D764B"/>
    <w:rsid w:val="001E591D"/>
    <w:rsid w:val="001E5C54"/>
    <w:rsid w:val="001E7A90"/>
    <w:rsid w:val="001F0AD1"/>
    <w:rsid w:val="001F1EBD"/>
    <w:rsid w:val="001F54C3"/>
    <w:rsid w:val="00205F0A"/>
    <w:rsid w:val="00207468"/>
    <w:rsid w:val="00210CF6"/>
    <w:rsid w:val="00224A67"/>
    <w:rsid w:val="00224C2E"/>
    <w:rsid w:val="002252A8"/>
    <w:rsid w:val="00230749"/>
    <w:rsid w:val="00231D74"/>
    <w:rsid w:val="00233598"/>
    <w:rsid w:val="00233B64"/>
    <w:rsid w:val="00235695"/>
    <w:rsid w:val="00236909"/>
    <w:rsid w:val="00237A6F"/>
    <w:rsid w:val="00241456"/>
    <w:rsid w:val="002426DE"/>
    <w:rsid w:val="00246177"/>
    <w:rsid w:val="00246412"/>
    <w:rsid w:val="00247907"/>
    <w:rsid w:val="00247B2F"/>
    <w:rsid w:val="0025375E"/>
    <w:rsid w:val="0025385D"/>
    <w:rsid w:val="00253BB9"/>
    <w:rsid w:val="00255682"/>
    <w:rsid w:val="00256E51"/>
    <w:rsid w:val="0025758F"/>
    <w:rsid w:val="0026009D"/>
    <w:rsid w:val="00265CF2"/>
    <w:rsid w:val="002665A1"/>
    <w:rsid w:val="00266B66"/>
    <w:rsid w:val="00270BE2"/>
    <w:rsid w:val="00272292"/>
    <w:rsid w:val="00272E21"/>
    <w:rsid w:val="002740D8"/>
    <w:rsid w:val="0027677D"/>
    <w:rsid w:val="002775F6"/>
    <w:rsid w:val="002802F1"/>
    <w:rsid w:val="00283647"/>
    <w:rsid w:val="00286D9D"/>
    <w:rsid w:val="00290D51"/>
    <w:rsid w:val="00291C76"/>
    <w:rsid w:val="00292E35"/>
    <w:rsid w:val="0029570F"/>
    <w:rsid w:val="002A3467"/>
    <w:rsid w:val="002A3DDD"/>
    <w:rsid w:val="002B06D7"/>
    <w:rsid w:val="002B0B5D"/>
    <w:rsid w:val="002B138C"/>
    <w:rsid w:val="002B46F4"/>
    <w:rsid w:val="002B596C"/>
    <w:rsid w:val="002B6CFA"/>
    <w:rsid w:val="002B75BB"/>
    <w:rsid w:val="002C01D9"/>
    <w:rsid w:val="002C027F"/>
    <w:rsid w:val="002C139B"/>
    <w:rsid w:val="002C71DC"/>
    <w:rsid w:val="002D5349"/>
    <w:rsid w:val="002E47F0"/>
    <w:rsid w:val="002E767B"/>
    <w:rsid w:val="002F4A16"/>
    <w:rsid w:val="0030049B"/>
    <w:rsid w:val="0030097F"/>
    <w:rsid w:val="00301370"/>
    <w:rsid w:val="00305AE6"/>
    <w:rsid w:val="00305B37"/>
    <w:rsid w:val="0030605C"/>
    <w:rsid w:val="00312833"/>
    <w:rsid w:val="003134A4"/>
    <w:rsid w:val="00314F2A"/>
    <w:rsid w:val="003158D5"/>
    <w:rsid w:val="00321AF7"/>
    <w:rsid w:val="00325F0D"/>
    <w:rsid w:val="00326949"/>
    <w:rsid w:val="003269AA"/>
    <w:rsid w:val="00327940"/>
    <w:rsid w:val="00327BEF"/>
    <w:rsid w:val="00332BA6"/>
    <w:rsid w:val="00332DDF"/>
    <w:rsid w:val="003376C5"/>
    <w:rsid w:val="003408A2"/>
    <w:rsid w:val="003421A4"/>
    <w:rsid w:val="00346833"/>
    <w:rsid w:val="003508A4"/>
    <w:rsid w:val="003521E4"/>
    <w:rsid w:val="0035254F"/>
    <w:rsid w:val="00353C97"/>
    <w:rsid w:val="00362486"/>
    <w:rsid w:val="00364282"/>
    <w:rsid w:val="003642ED"/>
    <w:rsid w:val="00365733"/>
    <w:rsid w:val="00371DA8"/>
    <w:rsid w:val="003736CB"/>
    <w:rsid w:val="00373F4A"/>
    <w:rsid w:val="0037438B"/>
    <w:rsid w:val="00375784"/>
    <w:rsid w:val="00380FC0"/>
    <w:rsid w:val="003824AC"/>
    <w:rsid w:val="00383EDC"/>
    <w:rsid w:val="00387707"/>
    <w:rsid w:val="003905CB"/>
    <w:rsid w:val="00392335"/>
    <w:rsid w:val="00392EF9"/>
    <w:rsid w:val="00393CCF"/>
    <w:rsid w:val="00393DCD"/>
    <w:rsid w:val="003A08C4"/>
    <w:rsid w:val="003A2495"/>
    <w:rsid w:val="003A28D3"/>
    <w:rsid w:val="003A5A16"/>
    <w:rsid w:val="003A71FA"/>
    <w:rsid w:val="003B04A8"/>
    <w:rsid w:val="003B312E"/>
    <w:rsid w:val="003B6EF4"/>
    <w:rsid w:val="003C1136"/>
    <w:rsid w:val="003C1D8E"/>
    <w:rsid w:val="003C2804"/>
    <w:rsid w:val="003C3439"/>
    <w:rsid w:val="003C349C"/>
    <w:rsid w:val="003C384F"/>
    <w:rsid w:val="003C3EFD"/>
    <w:rsid w:val="003C6681"/>
    <w:rsid w:val="003C69EC"/>
    <w:rsid w:val="003D2894"/>
    <w:rsid w:val="003D3812"/>
    <w:rsid w:val="003D522C"/>
    <w:rsid w:val="003D6CA6"/>
    <w:rsid w:val="003D7BB1"/>
    <w:rsid w:val="003E0219"/>
    <w:rsid w:val="003E0735"/>
    <w:rsid w:val="003E4B2A"/>
    <w:rsid w:val="003F0F98"/>
    <w:rsid w:val="003F140F"/>
    <w:rsid w:val="003F2B70"/>
    <w:rsid w:val="003F2EF6"/>
    <w:rsid w:val="003F31C7"/>
    <w:rsid w:val="003F6B56"/>
    <w:rsid w:val="004009A4"/>
    <w:rsid w:val="004019DE"/>
    <w:rsid w:val="00403BF4"/>
    <w:rsid w:val="004044FB"/>
    <w:rsid w:val="00404F68"/>
    <w:rsid w:val="00411E7E"/>
    <w:rsid w:val="00412E84"/>
    <w:rsid w:val="0041306B"/>
    <w:rsid w:val="004132B9"/>
    <w:rsid w:val="004162D0"/>
    <w:rsid w:val="00417D1B"/>
    <w:rsid w:val="0042050C"/>
    <w:rsid w:val="00420BF4"/>
    <w:rsid w:val="00421043"/>
    <w:rsid w:val="00421A12"/>
    <w:rsid w:val="00427A05"/>
    <w:rsid w:val="0043089E"/>
    <w:rsid w:val="00433836"/>
    <w:rsid w:val="00435480"/>
    <w:rsid w:val="00435FFB"/>
    <w:rsid w:val="00440897"/>
    <w:rsid w:val="004411B3"/>
    <w:rsid w:val="00441A79"/>
    <w:rsid w:val="004433E9"/>
    <w:rsid w:val="00443CB8"/>
    <w:rsid w:val="00446019"/>
    <w:rsid w:val="0044657A"/>
    <w:rsid w:val="004472A2"/>
    <w:rsid w:val="00447EED"/>
    <w:rsid w:val="00450075"/>
    <w:rsid w:val="0045428E"/>
    <w:rsid w:val="00461FA7"/>
    <w:rsid w:val="00467781"/>
    <w:rsid w:val="00470854"/>
    <w:rsid w:val="00471473"/>
    <w:rsid w:val="00471645"/>
    <w:rsid w:val="00473A17"/>
    <w:rsid w:val="00473BAF"/>
    <w:rsid w:val="00475CE9"/>
    <w:rsid w:val="00480A35"/>
    <w:rsid w:val="00485005"/>
    <w:rsid w:val="0048714B"/>
    <w:rsid w:val="004911D0"/>
    <w:rsid w:val="00491892"/>
    <w:rsid w:val="00492D7B"/>
    <w:rsid w:val="00495608"/>
    <w:rsid w:val="004A1006"/>
    <w:rsid w:val="004A1BED"/>
    <w:rsid w:val="004A51D8"/>
    <w:rsid w:val="004B1CD3"/>
    <w:rsid w:val="004B2FC4"/>
    <w:rsid w:val="004B7506"/>
    <w:rsid w:val="004B785F"/>
    <w:rsid w:val="004C219C"/>
    <w:rsid w:val="004C2CB7"/>
    <w:rsid w:val="004C30A4"/>
    <w:rsid w:val="004C5404"/>
    <w:rsid w:val="004C6AC4"/>
    <w:rsid w:val="004D18E2"/>
    <w:rsid w:val="004D2639"/>
    <w:rsid w:val="004D2B81"/>
    <w:rsid w:val="004D424A"/>
    <w:rsid w:val="004D60E2"/>
    <w:rsid w:val="004D65C6"/>
    <w:rsid w:val="004D7702"/>
    <w:rsid w:val="004E017D"/>
    <w:rsid w:val="004E20C3"/>
    <w:rsid w:val="004E289C"/>
    <w:rsid w:val="004E4E85"/>
    <w:rsid w:val="004E565C"/>
    <w:rsid w:val="004F05E5"/>
    <w:rsid w:val="004F3382"/>
    <w:rsid w:val="004F3EA1"/>
    <w:rsid w:val="004F6753"/>
    <w:rsid w:val="004F6C20"/>
    <w:rsid w:val="005021DC"/>
    <w:rsid w:val="00502CA8"/>
    <w:rsid w:val="0050469E"/>
    <w:rsid w:val="005056DA"/>
    <w:rsid w:val="005070A2"/>
    <w:rsid w:val="00507907"/>
    <w:rsid w:val="005124BA"/>
    <w:rsid w:val="00512701"/>
    <w:rsid w:val="00512C28"/>
    <w:rsid w:val="00514826"/>
    <w:rsid w:val="00524252"/>
    <w:rsid w:val="00524D6B"/>
    <w:rsid w:val="00525B94"/>
    <w:rsid w:val="005278A0"/>
    <w:rsid w:val="0054070F"/>
    <w:rsid w:val="00541CD1"/>
    <w:rsid w:val="00542003"/>
    <w:rsid w:val="00551337"/>
    <w:rsid w:val="0056083C"/>
    <w:rsid w:val="00565822"/>
    <w:rsid w:val="00567505"/>
    <w:rsid w:val="0057254B"/>
    <w:rsid w:val="00572BEC"/>
    <w:rsid w:val="005737F3"/>
    <w:rsid w:val="00574D4F"/>
    <w:rsid w:val="005754ED"/>
    <w:rsid w:val="0057672A"/>
    <w:rsid w:val="00584164"/>
    <w:rsid w:val="00586143"/>
    <w:rsid w:val="0058759F"/>
    <w:rsid w:val="00592862"/>
    <w:rsid w:val="00596267"/>
    <w:rsid w:val="005A09F9"/>
    <w:rsid w:val="005A0BAF"/>
    <w:rsid w:val="005A223D"/>
    <w:rsid w:val="005A747B"/>
    <w:rsid w:val="005A7DCF"/>
    <w:rsid w:val="005B364E"/>
    <w:rsid w:val="005B513B"/>
    <w:rsid w:val="005B663D"/>
    <w:rsid w:val="005B76AD"/>
    <w:rsid w:val="005C42A4"/>
    <w:rsid w:val="005C4865"/>
    <w:rsid w:val="005C549A"/>
    <w:rsid w:val="005C7B92"/>
    <w:rsid w:val="005D152C"/>
    <w:rsid w:val="005D34DD"/>
    <w:rsid w:val="005D7654"/>
    <w:rsid w:val="005D7F12"/>
    <w:rsid w:val="005E245B"/>
    <w:rsid w:val="005E30FF"/>
    <w:rsid w:val="005E3F9A"/>
    <w:rsid w:val="005E4BC2"/>
    <w:rsid w:val="005E7FB9"/>
    <w:rsid w:val="005F1E38"/>
    <w:rsid w:val="005F2B3F"/>
    <w:rsid w:val="005F3870"/>
    <w:rsid w:val="005F487D"/>
    <w:rsid w:val="005F70F2"/>
    <w:rsid w:val="00602C0A"/>
    <w:rsid w:val="006034CD"/>
    <w:rsid w:val="00603944"/>
    <w:rsid w:val="006109E2"/>
    <w:rsid w:val="0061165E"/>
    <w:rsid w:val="00615EC9"/>
    <w:rsid w:val="006177AF"/>
    <w:rsid w:val="006230C8"/>
    <w:rsid w:val="006247EC"/>
    <w:rsid w:val="00624B33"/>
    <w:rsid w:val="00624B3A"/>
    <w:rsid w:val="006267AB"/>
    <w:rsid w:val="006309F8"/>
    <w:rsid w:val="00631A8C"/>
    <w:rsid w:val="00632901"/>
    <w:rsid w:val="00632A24"/>
    <w:rsid w:val="006330FF"/>
    <w:rsid w:val="00633EFC"/>
    <w:rsid w:val="00637978"/>
    <w:rsid w:val="0064315F"/>
    <w:rsid w:val="00664955"/>
    <w:rsid w:val="0066709D"/>
    <w:rsid w:val="00667BC2"/>
    <w:rsid w:val="00667F42"/>
    <w:rsid w:val="0067485B"/>
    <w:rsid w:val="00677516"/>
    <w:rsid w:val="00681E6D"/>
    <w:rsid w:val="00683F73"/>
    <w:rsid w:val="006855CD"/>
    <w:rsid w:val="0068602F"/>
    <w:rsid w:val="00686FE4"/>
    <w:rsid w:val="006A04B1"/>
    <w:rsid w:val="006A1D28"/>
    <w:rsid w:val="006A3F36"/>
    <w:rsid w:val="006A5E0D"/>
    <w:rsid w:val="006A7236"/>
    <w:rsid w:val="006B3311"/>
    <w:rsid w:val="006B3B24"/>
    <w:rsid w:val="006B57D0"/>
    <w:rsid w:val="006B671B"/>
    <w:rsid w:val="006B6B5B"/>
    <w:rsid w:val="006C06CA"/>
    <w:rsid w:val="006C25D3"/>
    <w:rsid w:val="006C3B82"/>
    <w:rsid w:val="006C786A"/>
    <w:rsid w:val="006C7919"/>
    <w:rsid w:val="006D0DD5"/>
    <w:rsid w:val="006D2C71"/>
    <w:rsid w:val="006E247B"/>
    <w:rsid w:val="006E3CD6"/>
    <w:rsid w:val="006F180A"/>
    <w:rsid w:val="006F276B"/>
    <w:rsid w:val="006F2849"/>
    <w:rsid w:val="006F4306"/>
    <w:rsid w:val="006F45E1"/>
    <w:rsid w:val="006F4BF4"/>
    <w:rsid w:val="007011C0"/>
    <w:rsid w:val="00701F5F"/>
    <w:rsid w:val="00703327"/>
    <w:rsid w:val="007046A0"/>
    <w:rsid w:val="00705049"/>
    <w:rsid w:val="007059B6"/>
    <w:rsid w:val="00711141"/>
    <w:rsid w:val="00712225"/>
    <w:rsid w:val="00715249"/>
    <w:rsid w:val="0071730C"/>
    <w:rsid w:val="007173E9"/>
    <w:rsid w:val="00717967"/>
    <w:rsid w:val="00721D5B"/>
    <w:rsid w:val="00721F4F"/>
    <w:rsid w:val="00724127"/>
    <w:rsid w:val="00724B6F"/>
    <w:rsid w:val="007264AC"/>
    <w:rsid w:val="00727FCE"/>
    <w:rsid w:val="007310DD"/>
    <w:rsid w:val="00734EF1"/>
    <w:rsid w:val="00735A02"/>
    <w:rsid w:val="00735BAB"/>
    <w:rsid w:val="007370CD"/>
    <w:rsid w:val="0073717C"/>
    <w:rsid w:val="00737B1C"/>
    <w:rsid w:val="00742F7C"/>
    <w:rsid w:val="0075313A"/>
    <w:rsid w:val="00754694"/>
    <w:rsid w:val="007571F8"/>
    <w:rsid w:val="00757957"/>
    <w:rsid w:val="00767BE1"/>
    <w:rsid w:val="00772E79"/>
    <w:rsid w:val="007836BA"/>
    <w:rsid w:val="00783B60"/>
    <w:rsid w:val="00784FE1"/>
    <w:rsid w:val="00785384"/>
    <w:rsid w:val="007940E9"/>
    <w:rsid w:val="00795B4B"/>
    <w:rsid w:val="0079712C"/>
    <w:rsid w:val="007A3B30"/>
    <w:rsid w:val="007A521E"/>
    <w:rsid w:val="007A7917"/>
    <w:rsid w:val="007B1386"/>
    <w:rsid w:val="007B3589"/>
    <w:rsid w:val="007B4CF5"/>
    <w:rsid w:val="007B4F85"/>
    <w:rsid w:val="007B6352"/>
    <w:rsid w:val="007C2DB2"/>
    <w:rsid w:val="007C6577"/>
    <w:rsid w:val="007C7DF0"/>
    <w:rsid w:val="007D6860"/>
    <w:rsid w:val="007E0AA9"/>
    <w:rsid w:val="007E1E1D"/>
    <w:rsid w:val="007E64E1"/>
    <w:rsid w:val="007E6707"/>
    <w:rsid w:val="007E747A"/>
    <w:rsid w:val="007E79E1"/>
    <w:rsid w:val="007F33AC"/>
    <w:rsid w:val="007F40EE"/>
    <w:rsid w:val="007F5257"/>
    <w:rsid w:val="007F5CFC"/>
    <w:rsid w:val="007F755D"/>
    <w:rsid w:val="00800C6F"/>
    <w:rsid w:val="0080260F"/>
    <w:rsid w:val="00806CA1"/>
    <w:rsid w:val="00813EFC"/>
    <w:rsid w:val="008140BD"/>
    <w:rsid w:val="00817788"/>
    <w:rsid w:val="008201BE"/>
    <w:rsid w:val="00820754"/>
    <w:rsid w:val="008208C1"/>
    <w:rsid w:val="00824631"/>
    <w:rsid w:val="008265B8"/>
    <w:rsid w:val="008303DD"/>
    <w:rsid w:val="00831AB3"/>
    <w:rsid w:val="00831AD6"/>
    <w:rsid w:val="00833108"/>
    <w:rsid w:val="00834552"/>
    <w:rsid w:val="008366C2"/>
    <w:rsid w:val="00836828"/>
    <w:rsid w:val="00836FB2"/>
    <w:rsid w:val="008378DA"/>
    <w:rsid w:val="00840444"/>
    <w:rsid w:val="00840630"/>
    <w:rsid w:val="00840A12"/>
    <w:rsid w:val="00841DFE"/>
    <w:rsid w:val="00842C2B"/>
    <w:rsid w:val="008453E1"/>
    <w:rsid w:val="00845420"/>
    <w:rsid w:val="00852B4A"/>
    <w:rsid w:val="008543F5"/>
    <w:rsid w:val="00854D58"/>
    <w:rsid w:val="008577DA"/>
    <w:rsid w:val="00861071"/>
    <w:rsid w:val="008625E2"/>
    <w:rsid w:val="0086290D"/>
    <w:rsid w:val="00863606"/>
    <w:rsid w:val="00863F9D"/>
    <w:rsid w:val="00863FDC"/>
    <w:rsid w:val="0086459B"/>
    <w:rsid w:val="008645AD"/>
    <w:rsid w:val="00864BCE"/>
    <w:rsid w:val="00865C0C"/>
    <w:rsid w:val="008726CB"/>
    <w:rsid w:val="00873F39"/>
    <w:rsid w:val="00874DD4"/>
    <w:rsid w:val="0087633F"/>
    <w:rsid w:val="008808EB"/>
    <w:rsid w:val="0088153B"/>
    <w:rsid w:val="00883D5B"/>
    <w:rsid w:val="00885047"/>
    <w:rsid w:val="00890DBD"/>
    <w:rsid w:val="00891DC1"/>
    <w:rsid w:val="00894B9E"/>
    <w:rsid w:val="00894C94"/>
    <w:rsid w:val="00896807"/>
    <w:rsid w:val="008A1F3E"/>
    <w:rsid w:val="008A49DE"/>
    <w:rsid w:val="008A6630"/>
    <w:rsid w:val="008A6866"/>
    <w:rsid w:val="008B130E"/>
    <w:rsid w:val="008B1557"/>
    <w:rsid w:val="008B3593"/>
    <w:rsid w:val="008B3DC3"/>
    <w:rsid w:val="008B4E09"/>
    <w:rsid w:val="008C1AD1"/>
    <w:rsid w:val="008C1CD4"/>
    <w:rsid w:val="008C4010"/>
    <w:rsid w:val="008C4ED8"/>
    <w:rsid w:val="008C5755"/>
    <w:rsid w:val="008C5EF2"/>
    <w:rsid w:val="008D02DA"/>
    <w:rsid w:val="008D0AC6"/>
    <w:rsid w:val="008D1595"/>
    <w:rsid w:val="008D44C1"/>
    <w:rsid w:val="008E0C08"/>
    <w:rsid w:val="008E2159"/>
    <w:rsid w:val="008E2C01"/>
    <w:rsid w:val="008E30A5"/>
    <w:rsid w:val="008E369E"/>
    <w:rsid w:val="008E612C"/>
    <w:rsid w:val="008E6CB9"/>
    <w:rsid w:val="008E717E"/>
    <w:rsid w:val="008E7D8F"/>
    <w:rsid w:val="008F01CC"/>
    <w:rsid w:val="008F02BC"/>
    <w:rsid w:val="008F22CE"/>
    <w:rsid w:val="008F4D58"/>
    <w:rsid w:val="008F6427"/>
    <w:rsid w:val="009037AE"/>
    <w:rsid w:val="009060AF"/>
    <w:rsid w:val="00911AC5"/>
    <w:rsid w:val="00913118"/>
    <w:rsid w:val="009216E7"/>
    <w:rsid w:val="00923667"/>
    <w:rsid w:val="0093229C"/>
    <w:rsid w:val="00932580"/>
    <w:rsid w:val="00934698"/>
    <w:rsid w:val="009361D2"/>
    <w:rsid w:val="00940270"/>
    <w:rsid w:val="00943087"/>
    <w:rsid w:val="00944529"/>
    <w:rsid w:val="00950A32"/>
    <w:rsid w:val="00950E9F"/>
    <w:rsid w:val="00952525"/>
    <w:rsid w:val="00965C9C"/>
    <w:rsid w:val="00970E4C"/>
    <w:rsid w:val="00972325"/>
    <w:rsid w:val="00972D1E"/>
    <w:rsid w:val="00973108"/>
    <w:rsid w:val="009756A9"/>
    <w:rsid w:val="009768C6"/>
    <w:rsid w:val="00980372"/>
    <w:rsid w:val="0098104C"/>
    <w:rsid w:val="00983037"/>
    <w:rsid w:val="00984057"/>
    <w:rsid w:val="009850B9"/>
    <w:rsid w:val="00996960"/>
    <w:rsid w:val="009A149C"/>
    <w:rsid w:val="009A1815"/>
    <w:rsid w:val="009B1AA4"/>
    <w:rsid w:val="009B27DE"/>
    <w:rsid w:val="009B27F9"/>
    <w:rsid w:val="009B46B8"/>
    <w:rsid w:val="009B6E53"/>
    <w:rsid w:val="009B7489"/>
    <w:rsid w:val="009B7AC7"/>
    <w:rsid w:val="009C0843"/>
    <w:rsid w:val="009C10AE"/>
    <w:rsid w:val="009C2018"/>
    <w:rsid w:val="009C2833"/>
    <w:rsid w:val="009C559C"/>
    <w:rsid w:val="009D0389"/>
    <w:rsid w:val="009D63C9"/>
    <w:rsid w:val="009E07AD"/>
    <w:rsid w:val="009E0EF7"/>
    <w:rsid w:val="009E5317"/>
    <w:rsid w:val="009E79CF"/>
    <w:rsid w:val="009F02B2"/>
    <w:rsid w:val="009F291D"/>
    <w:rsid w:val="009F2F93"/>
    <w:rsid w:val="009F70E3"/>
    <w:rsid w:val="00A004A5"/>
    <w:rsid w:val="00A03694"/>
    <w:rsid w:val="00A059FF"/>
    <w:rsid w:val="00A06DE2"/>
    <w:rsid w:val="00A15914"/>
    <w:rsid w:val="00A16A36"/>
    <w:rsid w:val="00A27307"/>
    <w:rsid w:val="00A2738C"/>
    <w:rsid w:val="00A32574"/>
    <w:rsid w:val="00A3715F"/>
    <w:rsid w:val="00A418DC"/>
    <w:rsid w:val="00A45084"/>
    <w:rsid w:val="00A45176"/>
    <w:rsid w:val="00A51F63"/>
    <w:rsid w:val="00A5420E"/>
    <w:rsid w:val="00A547F8"/>
    <w:rsid w:val="00A60217"/>
    <w:rsid w:val="00A627B4"/>
    <w:rsid w:val="00A62E28"/>
    <w:rsid w:val="00A7298B"/>
    <w:rsid w:val="00A7310D"/>
    <w:rsid w:val="00A74F1D"/>
    <w:rsid w:val="00A77C58"/>
    <w:rsid w:val="00A77CC1"/>
    <w:rsid w:val="00A80708"/>
    <w:rsid w:val="00A81285"/>
    <w:rsid w:val="00A81BD2"/>
    <w:rsid w:val="00A82772"/>
    <w:rsid w:val="00A921C9"/>
    <w:rsid w:val="00A93F3C"/>
    <w:rsid w:val="00A977C5"/>
    <w:rsid w:val="00AA23C2"/>
    <w:rsid w:val="00AA2C8B"/>
    <w:rsid w:val="00AA55E3"/>
    <w:rsid w:val="00AB01AA"/>
    <w:rsid w:val="00AB10EE"/>
    <w:rsid w:val="00AB332F"/>
    <w:rsid w:val="00AB6ACD"/>
    <w:rsid w:val="00AC1022"/>
    <w:rsid w:val="00AC4F30"/>
    <w:rsid w:val="00AC5922"/>
    <w:rsid w:val="00AD0BDA"/>
    <w:rsid w:val="00AD0CFA"/>
    <w:rsid w:val="00AD21CD"/>
    <w:rsid w:val="00AD4253"/>
    <w:rsid w:val="00AD533D"/>
    <w:rsid w:val="00AE002C"/>
    <w:rsid w:val="00AE04CD"/>
    <w:rsid w:val="00AE1248"/>
    <w:rsid w:val="00AE1C9B"/>
    <w:rsid w:val="00AE4E30"/>
    <w:rsid w:val="00AE66DB"/>
    <w:rsid w:val="00AE6ED6"/>
    <w:rsid w:val="00AF342B"/>
    <w:rsid w:val="00AF4C6B"/>
    <w:rsid w:val="00AF55DC"/>
    <w:rsid w:val="00AF5C78"/>
    <w:rsid w:val="00B01834"/>
    <w:rsid w:val="00B0246D"/>
    <w:rsid w:val="00B0463E"/>
    <w:rsid w:val="00B06093"/>
    <w:rsid w:val="00B06F99"/>
    <w:rsid w:val="00B07CD6"/>
    <w:rsid w:val="00B16390"/>
    <w:rsid w:val="00B20D27"/>
    <w:rsid w:val="00B2183F"/>
    <w:rsid w:val="00B227F8"/>
    <w:rsid w:val="00B2359F"/>
    <w:rsid w:val="00B306EE"/>
    <w:rsid w:val="00B32AD8"/>
    <w:rsid w:val="00B33BB0"/>
    <w:rsid w:val="00B34149"/>
    <w:rsid w:val="00B40392"/>
    <w:rsid w:val="00B43545"/>
    <w:rsid w:val="00B478D0"/>
    <w:rsid w:val="00B521D2"/>
    <w:rsid w:val="00B521EF"/>
    <w:rsid w:val="00B550A6"/>
    <w:rsid w:val="00B56733"/>
    <w:rsid w:val="00B568E6"/>
    <w:rsid w:val="00B57B9E"/>
    <w:rsid w:val="00B62601"/>
    <w:rsid w:val="00B63D41"/>
    <w:rsid w:val="00B63D9A"/>
    <w:rsid w:val="00B70C3E"/>
    <w:rsid w:val="00B72403"/>
    <w:rsid w:val="00B75007"/>
    <w:rsid w:val="00B75E47"/>
    <w:rsid w:val="00B82848"/>
    <w:rsid w:val="00B82E4C"/>
    <w:rsid w:val="00B843EF"/>
    <w:rsid w:val="00B8573A"/>
    <w:rsid w:val="00B86ED2"/>
    <w:rsid w:val="00B911D2"/>
    <w:rsid w:val="00B93DB3"/>
    <w:rsid w:val="00B9435A"/>
    <w:rsid w:val="00B96289"/>
    <w:rsid w:val="00BA1631"/>
    <w:rsid w:val="00BA2CF6"/>
    <w:rsid w:val="00BA41AF"/>
    <w:rsid w:val="00BA451A"/>
    <w:rsid w:val="00BA4848"/>
    <w:rsid w:val="00BA51B5"/>
    <w:rsid w:val="00BA63BF"/>
    <w:rsid w:val="00BA6917"/>
    <w:rsid w:val="00BB188E"/>
    <w:rsid w:val="00BB31C3"/>
    <w:rsid w:val="00BB7343"/>
    <w:rsid w:val="00BB7EAF"/>
    <w:rsid w:val="00BC100B"/>
    <w:rsid w:val="00BC46BB"/>
    <w:rsid w:val="00BC681B"/>
    <w:rsid w:val="00BC74F7"/>
    <w:rsid w:val="00BD3698"/>
    <w:rsid w:val="00BD6751"/>
    <w:rsid w:val="00BD6FAF"/>
    <w:rsid w:val="00BE08D8"/>
    <w:rsid w:val="00BE422B"/>
    <w:rsid w:val="00BE58B5"/>
    <w:rsid w:val="00BF32B8"/>
    <w:rsid w:val="00BF6DB6"/>
    <w:rsid w:val="00C01385"/>
    <w:rsid w:val="00C029BD"/>
    <w:rsid w:val="00C04A9D"/>
    <w:rsid w:val="00C12EDB"/>
    <w:rsid w:val="00C15C2D"/>
    <w:rsid w:val="00C15EDE"/>
    <w:rsid w:val="00C16451"/>
    <w:rsid w:val="00C23708"/>
    <w:rsid w:val="00C24C5A"/>
    <w:rsid w:val="00C2651E"/>
    <w:rsid w:val="00C330FA"/>
    <w:rsid w:val="00C336FA"/>
    <w:rsid w:val="00C338D0"/>
    <w:rsid w:val="00C365AD"/>
    <w:rsid w:val="00C46E81"/>
    <w:rsid w:val="00C570A2"/>
    <w:rsid w:val="00C57199"/>
    <w:rsid w:val="00C57205"/>
    <w:rsid w:val="00C57CE5"/>
    <w:rsid w:val="00C60B7B"/>
    <w:rsid w:val="00C62879"/>
    <w:rsid w:val="00C63CD3"/>
    <w:rsid w:val="00C66BC1"/>
    <w:rsid w:val="00C70325"/>
    <w:rsid w:val="00C74633"/>
    <w:rsid w:val="00C814C3"/>
    <w:rsid w:val="00C876EA"/>
    <w:rsid w:val="00C910D8"/>
    <w:rsid w:val="00C918F1"/>
    <w:rsid w:val="00C91B56"/>
    <w:rsid w:val="00C934E6"/>
    <w:rsid w:val="00C94B54"/>
    <w:rsid w:val="00C954B1"/>
    <w:rsid w:val="00C96BFA"/>
    <w:rsid w:val="00C96E85"/>
    <w:rsid w:val="00CA02B9"/>
    <w:rsid w:val="00CA35F4"/>
    <w:rsid w:val="00CA3D30"/>
    <w:rsid w:val="00CA783C"/>
    <w:rsid w:val="00CB2B8A"/>
    <w:rsid w:val="00CB3C13"/>
    <w:rsid w:val="00CB7D47"/>
    <w:rsid w:val="00CC1704"/>
    <w:rsid w:val="00CC1C6B"/>
    <w:rsid w:val="00CC4DC7"/>
    <w:rsid w:val="00CC676B"/>
    <w:rsid w:val="00CD06F0"/>
    <w:rsid w:val="00CD1294"/>
    <w:rsid w:val="00CD134B"/>
    <w:rsid w:val="00CD2562"/>
    <w:rsid w:val="00CD48FE"/>
    <w:rsid w:val="00CD6599"/>
    <w:rsid w:val="00CD7896"/>
    <w:rsid w:val="00CE002A"/>
    <w:rsid w:val="00CE0FF3"/>
    <w:rsid w:val="00CE1C6E"/>
    <w:rsid w:val="00CE2073"/>
    <w:rsid w:val="00CE3C2B"/>
    <w:rsid w:val="00CE53F1"/>
    <w:rsid w:val="00CE53FF"/>
    <w:rsid w:val="00CE7116"/>
    <w:rsid w:val="00CE767D"/>
    <w:rsid w:val="00CE7700"/>
    <w:rsid w:val="00CF0B46"/>
    <w:rsid w:val="00CF12CB"/>
    <w:rsid w:val="00CF1849"/>
    <w:rsid w:val="00CF440D"/>
    <w:rsid w:val="00CF4E2E"/>
    <w:rsid w:val="00D0007E"/>
    <w:rsid w:val="00D04CB1"/>
    <w:rsid w:val="00D0557F"/>
    <w:rsid w:val="00D05EDA"/>
    <w:rsid w:val="00D10167"/>
    <w:rsid w:val="00D13E06"/>
    <w:rsid w:val="00D15A63"/>
    <w:rsid w:val="00D17109"/>
    <w:rsid w:val="00D21953"/>
    <w:rsid w:val="00D23F1C"/>
    <w:rsid w:val="00D24DFB"/>
    <w:rsid w:val="00D30340"/>
    <w:rsid w:val="00D353FE"/>
    <w:rsid w:val="00D37161"/>
    <w:rsid w:val="00D37799"/>
    <w:rsid w:val="00D37C88"/>
    <w:rsid w:val="00D401D9"/>
    <w:rsid w:val="00D40A71"/>
    <w:rsid w:val="00D40CD3"/>
    <w:rsid w:val="00D4194C"/>
    <w:rsid w:val="00D42CC1"/>
    <w:rsid w:val="00D43D1A"/>
    <w:rsid w:val="00D443FF"/>
    <w:rsid w:val="00D50F38"/>
    <w:rsid w:val="00D515F7"/>
    <w:rsid w:val="00D57151"/>
    <w:rsid w:val="00D60649"/>
    <w:rsid w:val="00D61551"/>
    <w:rsid w:val="00D645B1"/>
    <w:rsid w:val="00D6596A"/>
    <w:rsid w:val="00D67FE2"/>
    <w:rsid w:val="00D715F7"/>
    <w:rsid w:val="00D7329A"/>
    <w:rsid w:val="00D77417"/>
    <w:rsid w:val="00D806E7"/>
    <w:rsid w:val="00D835DC"/>
    <w:rsid w:val="00D8399F"/>
    <w:rsid w:val="00D84B7C"/>
    <w:rsid w:val="00D86396"/>
    <w:rsid w:val="00D92EE4"/>
    <w:rsid w:val="00D93F7B"/>
    <w:rsid w:val="00D949A6"/>
    <w:rsid w:val="00D95F5B"/>
    <w:rsid w:val="00D9626E"/>
    <w:rsid w:val="00D9735F"/>
    <w:rsid w:val="00DA26BE"/>
    <w:rsid w:val="00DA4C51"/>
    <w:rsid w:val="00DA6633"/>
    <w:rsid w:val="00DB3BC1"/>
    <w:rsid w:val="00DB411B"/>
    <w:rsid w:val="00DB780C"/>
    <w:rsid w:val="00DC6D51"/>
    <w:rsid w:val="00DD70C1"/>
    <w:rsid w:val="00DE0F75"/>
    <w:rsid w:val="00DE1110"/>
    <w:rsid w:val="00DE56A2"/>
    <w:rsid w:val="00DE671A"/>
    <w:rsid w:val="00DF4E89"/>
    <w:rsid w:val="00E01148"/>
    <w:rsid w:val="00E019F1"/>
    <w:rsid w:val="00E0367C"/>
    <w:rsid w:val="00E044C9"/>
    <w:rsid w:val="00E04C64"/>
    <w:rsid w:val="00E06E2F"/>
    <w:rsid w:val="00E1059A"/>
    <w:rsid w:val="00E22F30"/>
    <w:rsid w:val="00E2369A"/>
    <w:rsid w:val="00E264A4"/>
    <w:rsid w:val="00E274E1"/>
    <w:rsid w:val="00E31D64"/>
    <w:rsid w:val="00E323E8"/>
    <w:rsid w:val="00E3281A"/>
    <w:rsid w:val="00E332C9"/>
    <w:rsid w:val="00E352E4"/>
    <w:rsid w:val="00E35CA1"/>
    <w:rsid w:val="00E4184B"/>
    <w:rsid w:val="00E4385E"/>
    <w:rsid w:val="00E52825"/>
    <w:rsid w:val="00E538BB"/>
    <w:rsid w:val="00E54ACE"/>
    <w:rsid w:val="00E54F17"/>
    <w:rsid w:val="00E572C5"/>
    <w:rsid w:val="00E606F8"/>
    <w:rsid w:val="00E60902"/>
    <w:rsid w:val="00E62535"/>
    <w:rsid w:val="00E638B4"/>
    <w:rsid w:val="00E666A8"/>
    <w:rsid w:val="00E71C5D"/>
    <w:rsid w:val="00E73357"/>
    <w:rsid w:val="00E747E8"/>
    <w:rsid w:val="00E75CCE"/>
    <w:rsid w:val="00E76693"/>
    <w:rsid w:val="00E83652"/>
    <w:rsid w:val="00E83FD1"/>
    <w:rsid w:val="00E85F86"/>
    <w:rsid w:val="00E86D36"/>
    <w:rsid w:val="00E94691"/>
    <w:rsid w:val="00E94C4B"/>
    <w:rsid w:val="00E975A5"/>
    <w:rsid w:val="00E9767B"/>
    <w:rsid w:val="00EA0C6B"/>
    <w:rsid w:val="00EA0CD4"/>
    <w:rsid w:val="00EA2C99"/>
    <w:rsid w:val="00EA69A3"/>
    <w:rsid w:val="00EB594D"/>
    <w:rsid w:val="00EB6D65"/>
    <w:rsid w:val="00EB708E"/>
    <w:rsid w:val="00EC0185"/>
    <w:rsid w:val="00EC2656"/>
    <w:rsid w:val="00EC593F"/>
    <w:rsid w:val="00EC680A"/>
    <w:rsid w:val="00ED02E0"/>
    <w:rsid w:val="00ED226E"/>
    <w:rsid w:val="00ED3F45"/>
    <w:rsid w:val="00ED7EDB"/>
    <w:rsid w:val="00EE3DCF"/>
    <w:rsid w:val="00EE4E2D"/>
    <w:rsid w:val="00EE5E3C"/>
    <w:rsid w:val="00EF06AD"/>
    <w:rsid w:val="00EF0B1C"/>
    <w:rsid w:val="00EF0E31"/>
    <w:rsid w:val="00EF119D"/>
    <w:rsid w:val="00EF122B"/>
    <w:rsid w:val="00EF12BC"/>
    <w:rsid w:val="00EF6D25"/>
    <w:rsid w:val="00F0011C"/>
    <w:rsid w:val="00F0092D"/>
    <w:rsid w:val="00F032E8"/>
    <w:rsid w:val="00F05644"/>
    <w:rsid w:val="00F11914"/>
    <w:rsid w:val="00F21330"/>
    <w:rsid w:val="00F24318"/>
    <w:rsid w:val="00F25617"/>
    <w:rsid w:val="00F3218E"/>
    <w:rsid w:val="00F354C9"/>
    <w:rsid w:val="00F35719"/>
    <w:rsid w:val="00F362E0"/>
    <w:rsid w:val="00F3753A"/>
    <w:rsid w:val="00F41696"/>
    <w:rsid w:val="00F417D6"/>
    <w:rsid w:val="00F4322F"/>
    <w:rsid w:val="00F53CA5"/>
    <w:rsid w:val="00F552EF"/>
    <w:rsid w:val="00F5623E"/>
    <w:rsid w:val="00F602A5"/>
    <w:rsid w:val="00F61CC3"/>
    <w:rsid w:val="00F6296B"/>
    <w:rsid w:val="00F65FD2"/>
    <w:rsid w:val="00F712C4"/>
    <w:rsid w:val="00F72B2B"/>
    <w:rsid w:val="00F7760B"/>
    <w:rsid w:val="00F81BA1"/>
    <w:rsid w:val="00F822AF"/>
    <w:rsid w:val="00F91753"/>
    <w:rsid w:val="00F953CD"/>
    <w:rsid w:val="00FA1A42"/>
    <w:rsid w:val="00FA1AD4"/>
    <w:rsid w:val="00FA3AEE"/>
    <w:rsid w:val="00FA48FE"/>
    <w:rsid w:val="00FA5050"/>
    <w:rsid w:val="00FA7342"/>
    <w:rsid w:val="00FA7536"/>
    <w:rsid w:val="00FB1DB1"/>
    <w:rsid w:val="00FB28F0"/>
    <w:rsid w:val="00FB51A5"/>
    <w:rsid w:val="00FC27C2"/>
    <w:rsid w:val="00FC3B0B"/>
    <w:rsid w:val="00FC469C"/>
    <w:rsid w:val="00FC66DC"/>
    <w:rsid w:val="00FC73AF"/>
    <w:rsid w:val="00FD10CF"/>
    <w:rsid w:val="00FD218F"/>
    <w:rsid w:val="00FD4479"/>
    <w:rsid w:val="00FD5132"/>
    <w:rsid w:val="00FE7347"/>
    <w:rsid w:val="00FF0B36"/>
    <w:rsid w:val="00FF2CB8"/>
    <w:rsid w:val="00FF31C6"/>
    <w:rsid w:val="00FF3FC9"/>
    <w:rsid w:val="00FF5B35"/>
    <w:rsid w:val="00FF661E"/>
    <w:rsid w:val="00FF73F4"/>
    <w:rsid w:val="00FF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B647E"/>
  <w15:docId w15:val="{8A6704ED-2DB0-9143-B14A-2185E159C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AA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7A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69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7A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7AC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7AC7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styleId="Hyperlink">
    <w:name w:val="Hyperlink"/>
    <w:basedOn w:val="DefaultParagraphFont"/>
    <w:rsid w:val="009B7AC7"/>
    <w:rPr>
      <w:color w:val="0066CC"/>
      <w:sz w:val="20"/>
      <w:szCs w:val="20"/>
      <w:u w:val="single"/>
    </w:rPr>
  </w:style>
  <w:style w:type="paragraph" w:styleId="BodyText2">
    <w:name w:val="Body Text 2"/>
    <w:basedOn w:val="Normal"/>
    <w:link w:val="BodyText2Char"/>
    <w:rsid w:val="009B7AC7"/>
    <w:pPr>
      <w:spacing w:line="480" w:lineRule="auto"/>
    </w:pPr>
    <w:rPr>
      <w:rFonts w:ascii="Times New Roman" w:eastAsia="Times New Roman" w:hAnsi="Times New Roman" w:cs="Times New Roman"/>
      <w:i/>
      <w:szCs w:val="20"/>
    </w:rPr>
  </w:style>
  <w:style w:type="character" w:customStyle="1" w:styleId="BodyText2Char">
    <w:name w:val="Body Text 2 Char"/>
    <w:basedOn w:val="DefaultParagraphFont"/>
    <w:link w:val="BodyText2"/>
    <w:rsid w:val="009B7AC7"/>
    <w:rPr>
      <w:rFonts w:ascii="Times New Roman" w:eastAsia="Times New Roman" w:hAnsi="Times New Roman" w:cs="Times New Roman"/>
      <w:i/>
      <w:kern w:val="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B7A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7AC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B7AC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B7AC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7669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840444"/>
  </w:style>
  <w:style w:type="paragraph" w:customStyle="1" w:styleId="EndNoteBibliographyTitle">
    <w:name w:val="EndNote Bibliography Title"/>
    <w:basedOn w:val="Normal"/>
    <w:link w:val="EndNoteBibliographyTitleChar"/>
    <w:rsid w:val="0097232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2325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7232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72325"/>
    <w:rPr>
      <w:rFonts w:ascii="Calibri" w:hAnsi="Calibri" w:cs="Calibr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31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A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AD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AD6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C48E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68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68E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568E6"/>
  </w:style>
  <w:style w:type="character" w:styleId="LineNumber">
    <w:name w:val="line number"/>
    <w:basedOn w:val="DefaultParagraphFont"/>
    <w:uiPriority w:val="99"/>
    <w:semiHidden/>
    <w:unhideWhenUsed/>
    <w:rsid w:val="00D13E06"/>
  </w:style>
  <w:style w:type="table" w:styleId="TableGrid">
    <w:name w:val="Table Grid"/>
    <w:basedOn w:val="TableNormal"/>
    <w:uiPriority w:val="39"/>
    <w:rsid w:val="003C343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4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Cui17</b:Tag>
    <b:SourceType>JournalArticle</b:SourceType>
    <b:Guid>{809FC64A-E0ED-AC41-BF1F-886F85E939E2}</b:Guid>
    <b:Author>
      <b:Author>
        <b:NameList>
          <b:Person>
            <b:Last>Cui</b:Last>
          </b:Person>
        </b:NameList>
      </b:Author>
    </b:Author>
    <b:Title>Advances in multicellular spheroids formation</b:Title>
    <b:Year>2017</b:Year>
    <b:LCID>en-US</b:LCID>
    <b:RefOrder>1</b:RefOrder>
  </b:Source>
</b:Sources>
</file>

<file path=customXml/itemProps1.xml><?xml version="1.0" encoding="utf-8"?>
<ds:datastoreItem xmlns:ds="http://schemas.openxmlformats.org/officeDocument/2006/customXml" ds:itemID="{D38187A0-CE7B-9F46-937A-D52665ADA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zeshki, Abdulmohammad (Mammad), Ph.D.</dc:creator>
  <cp:keywords/>
  <dc:description/>
  <cp:lastModifiedBy>Pezeshki, Abdulmohammad (Abdul), Ph.D.</cp:lastModifiedBy>
  <cp:revision>2</cp:revision>
  <cp:lastPrinted>2024-02-25T14:42:00Z</cp:lastPrinted>
  <dcterms:created xsi:type="dcterms:W3CDTF">2024-03-22T01:23:00Z</dcterms:created>
  <dcterms:modified xsi:type="dcterms:W3CDTF">2024-03-22T01:23:00Z</dcterms:modified>
</cp:coreProperties>
</file>